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8B3FB" w14:textId="13F440B0" w:rsidR="00E93E81" w:rsidRDefault="000F694B" w:rsidP="00E93E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305"/>
        <w:gridCol w:w="1005"/>
        <w:gridCol w:w="945"/>
        <w:gridCol w:w="945"/>
        <w:gridCol w:w="945"/>
        <w:gridCol w:w="945"/>
        <w:gridCol w:w="1125"/>
      </w:tblGrid>
      <w:tr w:rsidR="00E93E81" w14:paraId="45AAB635" w14:textId="77777777" w:rsidTr="002E6E50">
        <w:trPr>
          <w:trHeight w:val="530"/>
        </w:trPr>
        <w:tc>
          <w:tcPr>
            <w:tcW w:w="9345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DA25E" w14:textId="77777777" w:rsidR="00E93E81" w:rsidRDefault="00E93E81" w:rsidP="002E6E5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Tests of Normality</w:t>
            </w:r>
          </w:p>
        </w:tc>
      </w:tr>
      <w:tr w:rsidR="00E93E81" w14:paraId="264FC0EE" w14:textId="77777777" w:rsidTr="002E6E50">
        <w:trPr>
          <w:trHeight w:val="57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1CE2B9" w14:textId="77777777" w:rsidR="00E93E81" w:rsidRDefault="00E93E81" w:rsidP="002E6E5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32BA63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1252004" w14:textId="77777777" w:rsidR="00E93E81" w:rsidRDefault="00E93E81" w:rsidP="002E6E5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lmogorov-Smirno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849E7D5" w14:textId="77777777" w:rsidR="00E93E81" w:rsidRDefault="00E93E81" w:rsidP="002E6E5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apiro-Wilk</w:t>
            </w:r>
          </w:p>
        </w:tc>
      </w:tr>
      <w:tr w:rsidR="00E93E81" w14:paraId="2487BE0A" w14:textId="77777777" w:rsidTr="002E6E50">
        <w:trPr>
          <w:trHeight w:val="530"/>
        </w:trPr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A9292D" w14:textId="77777777" w:rsidR="00E93E81" w:rsidRDefault="00E93E81" w:rsidP="002E6E5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9D7E75" w14:textId="77777777" w:rsidR="00E93E81" w:rsidRDefault="00E93E81" w:rsidP="002E6E50">
            <w:pPr>
              <w:spacing w:line="360" w:lineRule="auto"/>
              <w:jc w:val="both"/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0949EA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tisti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654FB4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9AF80FC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F42029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tisti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828BDB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73C0490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E93E81" w14:paraId="0A1150A8" w14:textId="77777777" w:rsidTr="002E6E50">
        <w:trPr>
          <w:trHeight w:val="286"/>
        </w:trPr>
        <w:tc>
          <w:tcPr>
            <w:tcW w:w="2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92422E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ickDA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ores </w:t>
            </w:r>
          </w:p>
          <w:p w14:paraId="34018932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 basel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91CA1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vention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CC21AF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34FE35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09039A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DC2EAB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F73C8D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DAAC50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E93E81" w14:paraId="29758374" w14:textId="77777777" w:rsidTr="002E6E50">
        <w:trPr>
          <w:trHeight w:val="405"/>
        </w:trPr>
        <w:tc>
          <w:tcPr>
            <w:tcW w:w="213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4FFD78" w14:textId="77777777" w:rsidR="00E93E81" w:rsidRDefault="00E93E81" w:rsidP="002E6E50">
            <w:pPr>
              <w:spacing w:line="360" w:lineRule="auto"/>
              <w:jc w:val="both"/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BC686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git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BBEC07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5AB15F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534168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011FF4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33B712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0308CD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E93E81" w14:paraId="46A10ACD" w14:textId="77777777" w:rsidTr="002E6E50">
        <w:trPr>
          <w:trHeight w:val="361"/>
        </w:trPr>
        <w:tc>
          <w:tcPr>
            <w:tcW w:w="2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40D0F6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ickDA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ores </w:t>
            </w:r>
          </w:p>
          <w:p w14:paraId="7D9D1C58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 8-week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5557E7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vention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19FD2D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129364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AD60AE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2EF11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7A42C0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5FCF51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2</w:t>
            </w:r>
          </w:p>
        </w:tc>
      </w:tr>
      <w:tr w:rsidR="00E93E81" w14:paraId="401BE82D" w14:textId="77777777" w:rsidTr="002E6E50">
        <w:trPr>
          <w:trHeight w:val="405"/>
        </w:trPr>
        <w:tc>
          <w:tcPr>
            <w:tcW w:w="213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28330A" w14:textId="77777777" w:rsidR="00E93E81" w:rsidRDefault="00E93E81" w:rsidP="002E6E50">
            <w:pPr>
              <w:spacing w:line="360" w:lineRule="auto"/>
              <w:jc w:val="both"/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3AD4EF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git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07A78C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B36DB7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84E6BD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94B1A8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70616F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56AC47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E93E81" w14:paraId="49D0AC85" w14:textId="77777777" w:rsidTr="002E6E50">
        <w:trPr>
          <w:trHeight w:val="530"/>
        </w:trPr>
        <w:tc>
          <w:tcPr>
            <w:tcW w:w="93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6CBA9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 Lilliefors Significance Correction</w:t>
            </w:r>
          </w:p>
          <w:p w14:paraId="5EDFC68B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ificant p-values are presented in italic.</w:t>
            </w:r>
          </w:p>
        </w:tc>
      </w:tr>
    </w:tbl>
    <w:p w14:paraId="657744FA" w14:textId="77777777" w:rsidR="00E93E81" w:rsidRDefault="00E93E81" w:rsidP="00E93E8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365"/>
        <w:gridCol w:w="975"/>
        <w:gridCol w:w="1050"/>
        <w:gridCol w:w="900"/>
        <w:gridCol w:w="1050"/>
        <w:gridCol w:w="915"/>
        <w:gridCol w:w="900"/>
      </w:tblGrid>
      <w:tr w:rsidR="00E93E81" w14:paraId="7A6B2DE0" w14:textId="77777777" w:rsidTr="002E6E50">
        <w:trPr>
          <w:trHeight w:val="57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9E22C8" w14:textId="77777777" w:rsidR="00E93E81" w:rsidRDefault="00E93E81" w:rsidP="002E6E5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A92513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92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00429D" w14:textId="77777777" w:rsidR="00E93E81" w:rsidRDefault="00E93E81" w:rsidP="002E6E5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lmogorov-Smirno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084C7E" w14:textId="77777777" w:rsidR="00E93E81" w:rsidRDefault="00E93E81" w:rsidP="002E6E5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apiro-Wilk</w:t>
            </w:r>
          </w:p>
        </w:tc>
      </w:tr>
      <w:tr w:rsidR="00E93E81" w14:paraId="5FF4DC9C" w14:textId="77777777" w:rsidTr="002E6E50">
        <w:trPr>
          <w:trHeight w:val="495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CBDBBD" w14:textId="77777777" w:rsidR="00E93E81" w:rsidRDefault="00E93E81" w:rsidP="002E6E50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B9DB1F" w14:textId="77777777" w:rsidR="00E93E81" w:rsidRDefault="00E93E81" w:rsidP="002E6E50">
            <w:pPr>
              <w:spacing w:line="360" w:lineRule="auto"/>
              <w:jc w:val="both"/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C17F8AB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tisti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EABB21B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DC848F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D6381E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tistic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633AC63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695BD5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E93E81" w14:paraId="5DDD80A2" w14:textId="77777777" w:rsidTr="002E6E50">
        <w:trPr>
          <w:trHeight w:val="375"/>
        </w:trPr>
        <w:tc>
          <w:tcPr>
            <w:tcW w:w="22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C02B88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n scores at basel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52D899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vention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4C3767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F651BF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AAD272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5832E3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A4EF48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7C5535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E93E81" w14:paraId="329658A8" w14:textId="77777777" w:rsidTr="002E6E50">
        <w:trPr>
          <w:trHeight w:val="136"/>
        </w:trPr>
        <w:tc>
          <w:tcPr>
            <w:tcW w:w="220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9CB167" w14:textId="77777777" w:rsidR="00E93E81" w:rsidRDefault="00E93E81" w:rsidP="002E6E50">
            <w:pPr>
              <w:spacing w:line="360" w:lineRule="auto"/>
              <w:jc w:val="both"/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4E7B22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gita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D6A277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238446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96517E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C0FD02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B6EBF9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879CC8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3</w:t>
            </w:r>
          </w:p>
        </w:tc>
      </w:tr>
      <w:tr w:rsidR="00E93E81" w14:paraId="5E3A6796" w14:textId="77777777" w:rsidTr="002E6E50">
        <w:trPr>
          <w:trHeight w:val="375"/>
        </w:trPr>
        <w:tc>
          <w:tcPr>
            <w:tcW w:w="22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D4011E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n scores at 8-week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3BBECD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vention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13B5B0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2DD41D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2F38B3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9EEE89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31F0DB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F201C4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&lt;.001</w:t>
            </w:r>
          </w:p>
        </w:tc>
      </w:tr>
      <w:tr w:rsidR="00E93E81" w14:paraId="36E0DF55" w14:textId="77777777" w:rsidTr="002E6E50">
        <w:trPr>
          <w:trHeight w:val="240"/>
        </w:trPr>
        <w:tc>
          <w:tcPr>
            <w:tcW w:w="220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A4C5DB" w14:textId="77777777" w:rsidR="00E93E81" w:rsidRDefault="00E93E81" w:rsidP="002E6E50">
            <w:pPr>
              <w:spacing w:line="360" w:lineRule="auto"/>
              <w:jc w:val="both"/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47064D" w14:textId="77777777" w:rsidR="00E93E81" w:rsidRDefault="00E93E81" w:rsidP="002E6E50">
            <w:pPr>
              <w:spacing w:line="349" w:lineRule="auto"/>
              <w:ind w:left="60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gita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C9841A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DAD67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522359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22BDBD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5BC2C" w14:textId="77777777" w:rsidR="00E93E81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A0CCE2" w14:textId="77777777" w:rsidR="00E93E81" w:rsidRPr="0078132D" w:rsidRDefault="00E93E81" w:rsidP="002E6E5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8132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02</w:t>
            </w:r>
          </w:p>
        </w:tc>
      </w:tr>
      <w:tr w:rsidR="00E93E81" w14:paraId="7F184633" w14:textId="77777777" w:rsidTr="002E6E50">
        <w:trPr>
          <w:trHeight w:val="258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8290" w14:textId="77777777" w:rsidR="00E93E81" w:rsidRDefault="00E93E81" w:rsidP="002E6E50">
            <w:pPr>
              <w:spacing w:line="349" w:lineRule="auto"/>
              <w:ind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. Lilliefors Significance Correction</w:t>
            </w:r>
          </w:p>
          <w:p w14:paraId="3871C17A" w14:textId="77777777" w:rsidR="00E93E81" w:rsidRPr="0078132D" w:rsidRDefault="00E93E81" w:rsidP="002E6E50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ificant p-values are presented in italic.</w:t>
            </w:r>
          </w:p>
        </w:tc>
      </w:tr>
    </w:tbl>
    <w:p w14:paraId="3087F935" w14:textId="77777777" w:rsidR="002811EF" w:rsidRDefault="002811EF"/>
    <w:sectPr w:rsidR="00281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zU0MjUwNjWyNDRV0lEKTi0uzszPAykwqgUAVW9h4CwAAAA="/>
  </w:docVars>
  <w:rsids>
    <w:rsidRoot w:val="00E93E81"/>
    <w:rsid w:val="000E71C9"/>
    <w:rsid w:val="000F694B"/>
    <w:rsid w:val="002811EF"/>
    <w:rsid w:val="00297F6C"/>
    <w:rsid w:val="004247A2"/>
    <w:rsid w:val="00A53D8A"/>
    <w:rsid w:val="00D03056"/>
    <w:rsid w:val="00E2287C"/>
    <w:rsid w:val="00E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7AA1"/>
  <w15:chartTrackingRefBased/>
  <w15:docId w15:val="{BA752AF9-5CDB-4A82-8A61-44779E26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81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3E8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3E81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k</dc:creator>
  <cp:keywords/>
  <dc:description/>
  <cp:lastModifiedBy>Isabel Ottoni</cp:lastModifiedBy>
  <cp:revision>2</cp:revision>
  <dcterms:created xsi:type="dcterms:W3CDTF">2023-08-14T19:26:00Z</dcterms:created>
  <dcterms:modified xsi:type="dcterms:W3CDTF">2023-08-14T19:26:00Z</dcterms:modified>
</cp:coreProperties>
</file>